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7734" w:rsidRPr="00A67734" w:rsidRDefault="00A67734" w:rsidP="00A67734">
      <w:pPr>
        <w:rPr>
          <w:rFonts w:ascii="Times New Roman" w:hAnsi="Times New Roman" w:cs="Times New Roman"/>
          <w:sz w:val="24"/>
        </w:rPr>
      </w:pPr>
      <w:r w:rsidRPr="00A67734">
        <w:rPr>
          <w:rFonts w:ascii="Times New Roman" w:hAnsi="Times New Roman" w:cs="Times New Roman"/>
          <w:sz w:val="24"/>
        </w:rPr>
        <w:t>Supplementary Table 1. PCR primer</w:t>
      </w:r>
      <w:r>
        <w:rPr>
          <w:rFonts w:ascii="Times New Roman" w:hAnsi="Times New Roman" w:cs="Times New Roman"/>
          <w:sz w:val="24"/>
        </w:rPr>
        <w:t>s</w:t>
      </w:r>
      <w:r w:rsidRPr="00A67734">
        <w:rPr>
          <w:rFonts w:ascii="Times New Roman" w:hAnsi="Times New Roman" w:cs="Times New Roman"/>
          <w:sz w:val="24"/>
        </w:rPr>
        <w:t xml:space="preserve"> used </w:t>
      </w:r>
      <w:r>
        <w:rPr>
          <w:rFonts w:ascii="Times New Roman" w:hAnsi="Times New Roman" w:cs="Times New Roman"/>
          <w:sz w:val="24"/>
        </w:rPr>
        <w:t>in this study</w:t>
      </w:r>
      <w:r w:rsidR="00724F53">
        <w:rPr>
          <w:rFonts w:ascii="Times New Roman" w:hAnsi="Times New Roman" w:cs="Times New Roman"/>
          <w:sz w:val="24"/>
        </w:rPr>
        <w:t>.</w:t>
      </w:r>
    </w:p>
    <w:p w:rsidR="00A67734" w:rsidRPr="00A67734" w:rsidRDefault="00A67734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77"/>
        <w:gridCol w:w="5313"/>
      </w:tblGrid>
      <w:tr w:rsidR="00316F40" w:rsidRPr="00316F40" w:rsidTr="00D11BAF">
        <w:tc>
          <w:tcPr>
            <w:tcW w:w="8290" w:type="dxa"/>
            <w:gridSpan w:val="2"/>
            <w:tcBorders>
              <w:left w:val="nil"/>
              <w:right w:val="nil"/>
            </w:tcBorders>
          </w:tcPr>
          <w:p w:rsidR="00316F40" w:rsidRPr="00E84120" w:rsidRDefault="00316F40" w:rsidP="00A6773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120">
              <w:rPr>
                <w:rFonts w:ascii="Times New Roman" w:hAnsi="Times New Roman" w:cs="Times New Roman"/>
                <w:b/>
                <w:bCs/>
              </w:rPr>
              <w:t>Genotyping Primer</w:t>
            </w:r>
            <w:r w:rsidR="00162E2D">
              <w:rPr>
                <w:rFonts w:ascii="Times New Roman" w:hAnsi="Times New Roman" w:cs="Times New Roman"/>
                <w:b/>
                <w:bCs/>
              </w:rPr>
              <w:t xml:space="preserve"> 5’ - 3’</w:t>
            </w:r>
          </w:p>
        </w:tc>
      </w:tr>
      <w:tr w:rsidR="00316F40" w:rsidRPr="00316F40" w:rsidTr="00A67734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5313" w:type="dxa"/>
            <w:tcBorders>
              <w:left w:val="nil"/>
              <w:bottom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  <w:szCs w:val="21"/>
              </w:rPr>
              <w:t xml:space="preserve">GCGACTAGATCCCTCCGTTT </w:t>
            </w:r>
          </w:p>
        </w:tc>
      </w:tr>
      <w:tr w:rsidR="00316F40" w:rsidRPr="00316F40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  <w:kern w:val="0"/>
                <w:szCs w:val="21"/>
              </w:rPr>
              <w:t>Wildtype Reverse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  <w:kern w:val="0"/>
                <w:szCs w:val="21"/>
              </w:rPr>
              <w:t>ATCCCAGCTTTGCTTTGCTA</w:t>
            </w:r>
          </w:p>
        </w:tc>
      </w:tr>
      <w:tr w:rsidR="00316F40" w:rsidRPr="00316F40" w:rsidTr="00A67734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  <w:szCs w:val="21"/>
              </w:rPr>
              <w:t>Mutant Reverse</w:t>
            </w:r>
          </w:p>
        </w:tc>
        <w:tc>
          <w:tcPr>
            <w:tcW w:w="5313" w:type="dxa"/>
            <w:tcBorders>
              <w:top w:val="nil"/>
              <w:left w:val="nil"/>
              <w:right w:val="nil"/>
            </w:tcBorders>
          </w:tcPr>
          <w:p w:rsidR="00316F40" w:rsidRPr="00316F40" w:rsidRDefault="00316F4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F40">
              <w:rPr>
                <w:rFonts w:ascii="Times New Roman" w:hAnsi="Times New Roman" w:cs="Times New Roman"/>
                <w:szCs w:val="21"/>
              </w:rPr>
              <w:t>GTTTTCCCAGTCACGACGTT</w:t>
            </w:r>
          </w:p>
        </w:tc>
      </w:tr>
      <w:tr w:rsidR="00316F40" w:rsidRPr="00316F40" w:rsidTr="00D11BAF">
        <w:tc>
          <w:tcPr>
            <w:tcW w:w="8290" w:type="dxa"/>
            <w:gridSpan w:val="2"/>
            <w:tcBorders>
              <w:left w:val="nil"/>
              <w:right w:val="nil"/>
            </w:tcBorders>
          </w:tcPr>
          <w:p w:rsidR="00316F40" w:rsidRPr="00E84120" w:rsidRDefault="00316F40" w:rsidP="00A6773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4120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E84120">
              <w:rPr>
                <w:rFonts w:ascii="Times New Roman" w:hAnsi="Times New Roman" w:cs="Times New Roman"/>
                <w:b/>
                <w:bCs/>
                <w:szCs w:val="21"/>
              </w:rPr>
              <w:t>iRNA RT-qPCR Primer</w:t>
            </w:r>
            <w:r w:rsidR="00162E2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62E2D">
              <w:rPr>
                <w:rFonts w:ascii="Times New Roman" w:hAnsi="Times New Roman" w:cs="Times New Roman"/>
                <w:b/>
                <w:bCs/>
              </w:rPr>
              <w:t xml:space="preserve"> 5’ - 3’</w:t>
            </w:r>
          </w:p>
        </w:tc>
      </w:tr>
      <w:tr w:rsidR="00E84120" w:rsidRPr="007D7E88" w:rsidTr="00A67734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E84120" w:rsidRPr="00E84120" w:rsidRDefault="00E8412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329"/>
            <w:r w:rsidRPr="00E8412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  <w:r w:rsidR="00307799">
              <w:rPr>
                <w:rFonts w:ascii="Times New Roman" w:hAnsi="Times New Roman" w:cs="Times New Roman"/>
              </w:rPr>
              <w:t xml:space="preserve"> </w:t>
            </w:r>
            <w:r w:rsidRPr="00E84120">
              <w:rPr>
                <w:rFonts w:ascii="Times New Roman" w:hAnsi="Times New Roman" w:cs="Times New Roman"/>
              </w:rPr>
              <w:t>U6</w:t>
            </w:r>
            <w:r>
              <w:rPr>
                <w:rFonts w:ascii="Times New Roman" w:hAnsi="Times New Roman" w:cs="Times New Roman"/>
              </w:rPr>
              <w:t xml:space="preserve"> Forward</w:t>
            </w:r>
            <w:r w:rsidRPr="00E84120">
              <w:rPr>
                <w:rFonts w:ascii="Times New Roman" w:hAnsi="Times New Roman" w:cs="Times New Roman"/>
              </w:rPr>
              <w:t xml:space="preserve"> </w:t>
            </w:r>
            <w:bookmarkEnd w:id="0"/>
          </w:p>
        </w:tc>
        <w:tc>
          <w:tcPr>
            <w:tcW w:w="5313" w:type="dxa"/>
            <w:tcBorders>
              <w:left w:val="nil"/>
              <w:bottom w:val="nil"/>
              <w:right w:val="nil"/>
            </w:tcBorders>
          </w:tcPr>
          <w:p w:rsidR="00E84120" w:rsidRPr="00E84120" w:rsidRDefault="00E8412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20">
              <w:rPr>
                <w:rFonts w:ascii="Times New Roman" w:hAnsi="Times New Roman" w:cs="Times New Roman"/>
              </w:rPr>
              <w:t>TGGAACGCTTCACGAATTTGCG</w:t>
            </w:r>
          </w:p>
        </w:tc>
      </w:tr>
      <w:tr w:rsidR="007D7E88" w:rsidRPr="007D7E88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D7E88" w:rsidRPr="00E84120" w:rsidRDefault="00D8458D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2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use </w:t>
            </w:r>
            <w:r w:rsidRPr="00E84120">
              <w:rPr>
                <w:rFonts w:ascii="Times New Roman" w:hAnsi="Times New Roman" w:cs="Times New Roman"/>
              </w:rPr>
              <w:t>U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6F40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7D7E88" w:rsidRPr="00E84120" w:rsidRDefault="00064708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708">
              <w:rPr>
                <w:rFonts w:ascii="Times New Roman" w:hAnsi="Times New Roman" w:cs="Times New Roman"/>
              </w:rPr>
              <w:t>GGAACGATACAGAGAAGATTAGC</w:t>
            </w:r>
          </w:p>
        </w:tc>
      </w:tr>
      <w:tr w:rsidR="0090776A" w:rsidRPr="007D7E88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76A" w:rsidRPr="00E84120" w:rsidRDefault="004F5EE9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u-</w:t>
            </w:r>
            <w:r w:rsidR="0090776A" w:rsidRPr="00064708">
              <w:rPr>
                <w:rFonts w:ascii="Times New Roman" w:hAnsi="Times New Roman" w:cs="Times New Roman"/>
              </w:rPr>
              <w:t>miR-</w:t>
            </w:r>
            <w:r w:rsidR="0090776A">
              <w:rPr>
                <w:rFonts w:ascii="Times New Roman" w:hAnsi="Times New Roman" w:cs="Times New Roman"/>
              </w:rPr>
              <w:t>125b</w:t>
            </w:r>
            <w:r w:rsidR="0090776A" w:rsidRPr="00064708">
              <w:rPr>
                <w:rFonts w:ascii="Times New Roman" w:hAnsi="Times New Roman" w:cs="Times New Roman"/>
              </w:rPr>
              <w:t>-</w:t>
            </w:r>
            <w:r w:rsidR="0090776A">
              <w:rPr>
                <w:rFonts w:ascii="Times New Roman" w:hAnsi="Times New Roman" w:cs="Times New Roman"/>
              </w:rPr>
              <w:t>5</w:t>
            </w:r>
            <w:r w:rsidR="0090776A" w:rsidRPr="00064708">
              <w:rPr>
                <w:rFonts w:ascii="Times New Roman" w:hAnsi="Times New Roman" w:cs="Times New Roman"/>
              </w:rPr>
              <w:t>p</w:t>
            </w:r>
            <w:r w:rsidR="0090776A">
              <w:rPr>
                <w:rFonts w:ascii="Times New Roman" w:hAnsi="Times New Roman" w:cs="Times New Roman"/>
              </w:rPr>
              <w:t xml:space="preserve"> </w:t>
            </w:r>
            <w:r w:rsidR="0090776A" w:rsidRPr="00064708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074B3C" w:rsidRDefault="00074B3C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CGTATCCAGTGCAGGGTCCGAGGT</w:t>
            </w:r>
          </w:p>
          <w:p w:rsidR="0090776A" w:rsidRPr="00064708" w:rsidRDefault="00074B3C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CGCACTGGATACGACTCACAA</w:t>
            </w:r>
          </w:p>
        </w:tc>
      </w:tr>
      <w:tr w:rsidR="0090776A" w:rsidRPr="007D7E88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0776A" w:rsidRPr="00E84120" w:rsidRDefault="004F5EE9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</w:t>
            </w:r>
            <w:r w:rsidR="0090776A" w:rsidRPr="00F72D5C">
              <w:rPr>
                <w:rFonts w:ascii="Times New Roman" w:hAnsi="Times New Roman" w:cs="Times New Roman"/>
              </w:rPr>
              <w:t>miR-</w:t>
            </w:r>
            <w:r w:rsidR="0090776A">
              <w:rPr>
                <w:rFonts w:ascii="Times New Roman" w:hAnsi="Times New Roman" w:cs="Times New Roman"/>
              </w:rPr>
              <w:t>125b</w:t>
            </w:r>
            <w:r w:rsidR="0090776A" w:rsidRPr="00F72D5C">
              <w:rPr>
                <w:rFonts w:ascii="Times New Roman" w:hAnsi="Times New Roman" w:cs="Times New Roman"/>
              </w:rPr>
              <w:t>-</w:t>
            </w:r>
            <w:r w:rsidR="0090776A">
              <w:rPr>
                <w:rFonts w:ascii="Times New Roman" w:hAnsi="Times New Roman" w:cs="Times New Roman"/>
              </w:rPr>
              <w:t>5</w:t>
            </w:r>
            <w:r w:rsidR="0090776A" w:rsidRPr="00F72D5C">
              <w:rPr>
                <w:rFonts w:ascii="Times New Roman" w:hAnsi="Times New Roman" w:cs="Times New Roman"/>
              </w:rPr>
              <w:t>p</w:t>
            </w:r>
            <w:r w:rsidR="0090776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90776A" w:rsidRPr="00064708" w:rsidRDefault="00AE0D50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0D50">
              <w:rPr>
                <w:rFonts w:ascii="Times New Roman" w:hAnsi="Times New Roman" w:cs="Times New Roman"/>
              </w:rPr>
              <w:t>CGCGTCCCTGAGACCCTAAC</w:t>
            </w:r>
          </w:p>
        </w:tc>
      </w:tr>
      <w:tr w:rsidR="00064708" w:rsidRPr="007D7E88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64708" w:rsidRPr="00E84120" w:rsidRDefault="004F5EE9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</w:t>
            </w:r>
            <w:r w:rsidR="00064708" w:rsidRPr="00064708">
              <w:rPr>
                <w:rFonts w:ascii="Times New Roman" w:hAnsi="Times New Roman" w:cs="Times New Roman"/>
              </w:rPr>
              <w:t>miR-223-3p</w:t>
            </w:r>
            <w:r w:rsidR="00064708">
              <w:rPr>
                <w:rFonts w:ascii="Times New Roman" w:hAnsi="Times New Roman" w:cs="Times New Roman"/>
              </w:rPr>
              <w:t xml:space="preserve"> </w:t>
            </w:r>
            <w:r w:rsidR="00064708" w:rsidRPr="00064708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064708" w:rsidRDefault="00064708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708">
              <w:rPr>
                <w:rFonts w:ascii="Times New Roman" w:hAnsi="Times New Roman" w:cs="Times New Roman"/>
              </w:rPr>
              <w:t>GTCGTATCCAGTGCAG</w:t>
            </w:r>
            <w:r w:rsidR="00074B3C">
              <w:rPr>
                <w:rFonts w:ascii="Times New Roman" w:hAnsi="Times New Roman" w:cs="Times New Roman"/>
              </w:rPr>
              <w:t>G</w:t>
            </w:r>
            <w:r w:rsidRPr="00064708">
              <w:rPr>
                <w:rFonts w:ascii="Times New Roman" w:hAnsi="Times New Roman" w:cs="Times New Roman"/>
              </w:rPr>
              <w:t>GTCCGAGGT</w:t>
            </w:r>
          </w:p>
          <w:p w:rsidR="00064708" w:rsidRPr="00064708" w:rsidRDefault="00064708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708">
              <w:rPr>
                <w:rFonts w:ascii="Times New Roman" w:hAnsi="Times New Roman" w:cs="Times New Roman"/>
              </w:rPr>
              <w:t>ATTCGCACTGGATACGACTGGGGT</w:t>
            </w:r>
          </w:p>
        </w:tc>
      </w:tr>
      <w:tr w:rsidR="009D5E17" w:rsidRPr="007D7E88" w:rsidTr="00A677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D5E17" w:rsidRPr="00064708" w:rsidRDefault="004F5EE9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</w:t>
            </w:r>
            <w:r w:rsidR="00F72D5C" w:rsidRPr="00F72D5C">
              <w:rPr>
                <w:rFonts w:ascii="Times New Roman" w:hAnsi="Times New Roman" w:cs="Times New Roman"/>
              </w:rPr>
              <w:t>miR-223-3p</w:t>
            </w:r>
            <w:r w:rsidR="00F72D5C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:rsidR="009D5E17" w:rsidRPr="00064708" w:rsidRDefault="00F72D5C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2D5C">
              <w:rPr>
                <w:rFonts w:ascii="Times New Roman" w:hAnsi="Times New Roman" w:cs="Times New Roman"/>
              </w:rPr>
              <w:t>GCGCGTGTCAGTTTGTCAAAT</w:t>
            </w:r>
          </w:p>
        </w:tc>
      </w:tr>
      <w:tr w:rsidR="00DF6FB6" w:rsidRPr="007D7E88" w:rsidTr="00A67734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DF6FB6" w:rsidRPr="00316F40" w:rsidRDefault="00DF6FB6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20">
              <w:rPr>
                <w:rFonts w:ascii="Times New Roman" w:hAnsi="Times New Roman" w:cs="Times New Roman"/>
              </w:rPr>
              <w:t>Co</w:t>
            </w:r>
            <w:r>
              <w:rPr>
                <w:rFonts w:ascii="Times New Roman" w:hAnsi="Times New Roman" w:cs="Times New Roman"/>
              </w:rPr>
              <w:t xml:space="preserve">mmon </w:t>
            </w:r>
            <w:r w:rsidRPr="00E84120">
              <w:rPr>
                <w:rFonts w:ascii="Times New Roman" w:hAnsi="Times New Roman" w:cs="Times New Roman"/>
              </w:rPr>
              <w:t>miRNA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1" w:name="OLE_LINK330"/>
            <w:bookmarkStart w:id="2" w:name="OLE_LINK331"/>
            <w:r w:rsidRPr="00316F40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  <w:bookmarkEnd w:id="1"/>
            <w:bookmarkEnd w:id="2"/>
          </w:p>
        </w:tc>
        <w:tc>
          <w:tcPr>
            <w:tcW w:w="5313" w:type="dxa"/>
            <w:tcBorders>
              <w:top w:val="nil"/>
              <w:left w:val="nil"/>
              <w:right w:val="nil"/>
            </w:tcBorders>
          </w:tcPr>
          <w:p w:rsidR="00DF6FB6" w:rsidRPr="00316F40" w:rsidRDefault="00DF6FB6" w:rsidP="00A67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120">
              <w:rPr>
                <w:rFonts w:ascii="Times New Roman" w:hAnsi="Times New Roman" w:cs="Times New Roman"/>
              </w:rPr>
              <w:t>AGTGCAGGGTCCGAGGTATT</w:t>
            </w:r>
          </w:p>
        </w:tc>
      </w:tr>
    </w:tbl>
    <w:p w:rsidR="009D3661" w:rsidRPr="00316F40" w:rsidRDefault="009D3661" w:rsidP="00316F40">
      <w:pPr>
        <w:spacing w:line="360" w:lineRule="auto"/>
        <w:rPr>
          <w:rFonts w:ascii="Times New Roman" w:hAnsi="Times New Roman" w:cs="Times New Roman"/>
        </w:rPr>
      </w:pPr>
    </w:p>
    <w:sectPr w:rsidR="009D3661" w:rsidRPr="00316F40" w:rsidSect="00753F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4A"/>
    <w:rsid w:val="00004BFF"/>
    <w:rsid w:val="00004F68"/>
    <w:rsid w:val="00015307"/>
    <w:rsid w:val="00033154"/>
    <w:rsid w:val="00037171"/>
    <w:rsid w:val="000431AC"/>
    <w:rsid w:val="00047282"/>
    <w:rsid w:val="00064708"/>
    <w:rsid w:val="00074B3C"/>
    <w:rsid w:val="00095A0B"/>
    <w:rsid w:val="000B27B9"/>
    <w:rsid w:val="000B30D0"/>
    <w:rsid w:val="000C0122"/>
    <w:rsid w:val="0010157A"/>
    <w:rsid w:val="001261C4"/>
    <w:rsid w:val="00147639"/>
    <w:rsid w:val="00150D15"/>
    <w:rsid w:val="00156883"/>
    <w:rsid w:val="00162E2D"/>
    <w:rsid w:val="00177C7C"/>
    <w:rsid w:val="00186B29"/>
    <w:rsid w:val="001919B7"/>
    <w:rsid w:val="001959E1"/>
    <w:rsid w:val="001A3A2C"/>
    <w:rsid w:val="001A6A64"/>
    <w:rsid w:val="001B58A1"/>
    <w:rsid w:val="001C0255"/>
    <w:rsid w:val="001C7883"/>
    <w:rsid w:val="001D4661"/>
    <w:rsid w:val="001D4BB9"/>
    <w:rsid w:val="001E5B8D"/>
    <w:rsid w:val="00201F78"/>
    <w:rsid w:val="002031F3"/>
    <w:rsid w:val="002044BA"/>
    <w:rsid w:val="00210390"/>
    <w:rsid w:val="00220DEC"/>
    <w:rsid w:val="00226AA5"/>
    <w:rsid w:val="00230D6C"/>
    <w:rsid w:val="00230D87"/>
    <w:rsid w:val="00237388"/>
    <w:rsid w:val="00245C10"/>
    <w:rsid w:val="00256FB1"/>
    <w:rsid w:val="002611D7"/>
    <w:rsid w:val="002654C0"/>
    <w:rsid w:val="00287BD6"/>
    <w:rsid w:val="00296D1B"/>
    <w:rsid w:val="002A2575"/>
    <w:rsid w:val="002D3E39"/>
    <w:rsid w:val="002E4ABE"/>
    <w:rsid w:val="002F5E12"/>
    <w:rsid w:val="00307799"/>
    <w:rsid w:val="0031648C"/>
    <w:rsid w:val="003166D8"/>
    <w:rsid w:val="00316F40"/>
    <w:rsid w:val="00325DFA"/>
    <w:rsid w:val="003336B5"/>
    <w:rsid w:val="00371500"/>
    <w:rsid w:val="00397588"/>
    <w:rsid w:val="003A3458"/>
    <w:rsid w:val="003A49AF"/>
    <w:rsid w:val="003A77EA"/>
    <w:rsid w:val="003C3CDD"/>
    <w:rsid w:val="003D47D1"/>
    <w:rsid w:val="003E0353"/>
    <w:rsid w:val="003F0C9D"/>
    <w:rsid w:val="003F7BD6"/>
    <w:rsid w:val="0040068A"/>
    <w:rsid w:val="0040156A"/>
    <w:rsid w:val="00404398"/>
    <w:rsid w:val="0042676A"/>
    <w:rsid w:val="00427C8C"/>
    <w:rsid w:val="0043472C"/>
    <w:rsid w:val="00434855"/>
    <w:rsid w:val="00440791"/>
    <w:rsid w:val="00442EBF"/>
    <w:rsid w:val="00446EA5"/>
    <w:rsid w:val="00451FBA"/>
    <w:rsid w:val="0046063A"/>
    <w:rsid w:val="00463627"/>
    <w:rsid w:val="00463C78"/>
    <w:rsid w:val="00466818"/>
    <w:rsid w:val="0047339D"/>
    <w:rsid w:val="0047419E"/>
    <w:rsid w:val="00480FDB"/>
    <w:rsid w:val="004972A7"/>
    <w:rsid w:val="00497E81"/>
    <w:rsid w:val="004A640C"/>
    <w:rsid w:val="004B7900"/>
    <w:rsid w:val="004D1A42"/>
    <w:rsid w:val="004D41D5"/>
    <w:rsid w:val="004E5A0F"/>
    <w:rsid w:val="004E5BAD"/>
    <w:rsid w:val="004F4730"/>
    <w:rsid w:val="004F4C91"/>
    <w:rsid w:val="004F5EE9"/>
    <w:rsid w:val="00504217"/>
    <w:rsid w:val="00505860"/>
    <w:rsid w:val="0051166E"/>
    <w:rsid w:val="005220C9"/>
    <w:rsid w:val="0053205A"/>
    <w:rsid w:val="00536173"/>
    <w:rsid w:val="00536887"/>
    <w:rsid w:val="00543F59"/>
    <w:rsid w:val="005451CB"/>
    <w:rsid w:val="00550BF2"/>
    <w:rsid w:val="0055101F"/>
    <w:rsid w:val="0056464B"/>
    <w:rsid w:val="00586CE4"/>
    <w:rsid w:val="00593B58"/>
    <w:rsid w:val="005A6115"/>
    <w:rsid w:val="005B29E5"/>
    <w:rsid w:val="005B5A27"/>
    <w:rsid w:val="005B5E1D"/>
    <w:rsid w:val="005B75E1"/>
    <w:rsid w:val="005C2679"/>
    <w:rsid w:val="005C7D30"/>
    <w:rsid w:val="005E0245"/>
    <w:rsid w:val="005F164F"/>
    <w:rsid w:val="005F25C4"/>
    <w:rsid w:val="005F7EEC"/>
    <w:rsid w:val="00604B0E"/>
    <w:rsid w:val="0063137C"/>
    <w:rsid w:val="006337DD"/>
    <w:rsid w:val="00634406"/>
    <w:rsid w:val="00643C27"/>
    <w:rsid w:val="00653643"/>
    <w:rsid w:val="00670F09"/>
    <w:rsid w:val="00675A66"/>
    <w:rsid w:val="006826F3"/>
    <w:rsid w:val="00685A89"/>
    <w:rsid w:val="00691440"/>
    <w:rsid w:val="00696F5E"/>
    <w:rsid w:val="006A0598"/>
    <w:rsid w:val="006A2184"/>
    <w:rsid w:val="006A3B2B"/>
    <w:rsid w:val="006C31F5"/>
    <w:rsid w:val="006F38B2"/>
    <w:rsid w:val="006F3F66"/>
    <w:rsid w:val="006F7C88"/>
    <w:rsid w:val="00700181"/>
    <w:rsid w:val="00701334"/>
    <w:rsid w:val="00703F9C"/>
    <w:rsid w:val="007225B3"/>
    <w:rsid w:val="00724F53"/>
    <w:rsid w:val="00735760"/>
    <w:rsid w:val="00737303"/>
    <w:rsid w:val="00753F33"/>
    <w:rsid w:val="007659CA"/>
    <w:rsid w:val="007707F3"/>
    <w:rsid w:val="00772F98"/>
    <w:rsid w:val="00773508"/>
    <w:rsid w:val="00784B35"/>
    <w:rsid w:val="00786671"/>
    <w:rsid w:val="007918E6"/>
    <w:rsid w:val="00792421"/>
    <w:rsid w:val="007932C0"/>
    <w:rsid w:val="007B6BCC"/>
    <w:rsid w:val="007B7274"/>
    <w:rsid w:val="007B7579"/>
    <w:rsid w:val="007B7F8D"/>
    <w:rsid w:val="007D0879"/>
    <w:rsid w:val="007D5C6B"/>
    <w:rsid w:val="007D75F0"/>
    <w:rsid w:val="007D7E88"/>
    <w:rsid w:val="007E146B"/>
    <w:rsid w:val="0080045D"/>
    <w:rsid w:val="008006F9"/>
    <w:rsid w:val="00814A15"/>
    <w:rsid w:val="008447E5"/>
    <w:rsid w:val="00850783"/>
    <w:rsid w:val="0087147B"/>
    <w:rsid w:val="0087192B"/>
    <w:rsid w:val="0087775F"/>
    <w:rsid w:val="00885590"/>
    <w:rsid w:val="008B0766"/>
    <w:rsid w:val="008B20E5"/>
    <w:rsid w:val="008B310E"/>
    <w:rsid w:val="008B4809"/>
    <w:rsid w:val="008B515B"/>
    <w:rsid w:val="008B71F1"/>
    <w:rsid w:val="008F1D83"/>
    <w:rsid w:val="008F30CE"/>
    <w:rsid w:val="0090776A"/>
    <w:rsid w:val="00913769"/>
    <w:rsid w:val="0092610B"/>
    <w:rsid w:val="009277D8"/>
    <w:rsid w:val="009451CD"/>
    <w:rsid w:val="0095329C"/>
    <w:rsid w:val="0099070F"/>
    <w:rsid w:val="009A0D37"/>
    <w:rsid w:val="009A2F2E"/>
    <w:rsid w:val="009A7562"/>
    <w:rsid w:val="009D170A"/>
    <w:rsid w:val="009D3661"/>
    <w:rsid w:val="009D570E"/>
    <w:rsid w:val="009D5E17"/>
    <w:rsid w:val="009E0B12"/>
    <w:rsid w:val="009F3C12"/>
    <w:rsid w:val="009F7D25"/>
    <w:rsid w:val="00A064FD"/>
    <w:rsid w:val="00A07AAC"/>
    <w:rsid w:val="00A1328E"/>
    <w:rsid w:val="00A37C98"/>
    <w:rsid w:val="00A46C6C"/>
    <w:rsid w:val="00A51D1B"/>
    <w:rsid w:val="00A53B4E"/>
    <w:rsid w:val="00A56D56"/>
    <w:rsid w:val="00A611ED"/>
    <w:rsid w:val="00A63766"/>
    <w:rsid w:val="00A67734"/>
    <w:rsid w:val="00A8180F"/>
    <w:rsid w:val="00A81F82"/>
    <w:rsid w:val="00A96D62"/>
    <w:rsid w:val="00AA5D69"/>
    <w:rsid w:val="00AA7B4C"/>
    <w:rsid w:val="00AB0EE1"/>
    <w:rsid w:val="00AE004F"/>
    <w:rsid w:val="00AE0D50"/>
    <w:rsid w:val="00AE29A0"/>
    <w:rsid w:val="00AE3318"/>
    <w:rsid w:val="00AE555F"/>
    <w:rsid w:val="00AF2A49"/>
    <w:rsid w:val="00B12FDC"/>
    <w:rsid w:val="00B23039"/>
    <w:rsid w:val="00B30E83"/>
    <w:rsid w:val="00B31033"/>
    <w:rsid w:val="00B31B4A"/>
    <w:rsid w:val="00B42433"/>
    <w:rsid w:val="00B43B40"/>
    <w:rsid w:val="00B618B2"/>
    <w:rsid w:val="00B62E4A"/>
    <w:rsid w:val="00B75E0B"/>
    <w:rsid w:val="00B77CD6"/>
    <w:rsid w:val="00B77E3C"/>
    <w:rsid w:val="00B8070F"/>
    <w:rsid w:val="00B8461C"/>
    <w:rsid w:val="00B94C5D"/>
    <w:rsid w:val="00B96F9D"/>
    <w:rsid w:val="00BB5884"/>
    <w:rsid w:val="00BE367B"/>
    <w:rsid w:val="00BF0301"/>
    <w:rsid w:val="00BF4B71"/>
    <w:rsid w:val="00C20699"/>
    <w:rsid w:val="00C4415D"/>
    <w:rsid w:val="00C5419F"/>
    <w:rsid w:val="00C57F37"/>
    <w:rsid w:val="00C60E47"/>
    <w:rsid w:val="00C66BD0"/>
    <w:rsid w:val="00C70E95"/>
    <w:rsid w:val="00C778F1"/>
    <w:rsid w:val="00C8242A"/>
    <w:rsid w:val="00C82C22"/>
    <w:rsid w:val="00C91221"/>
    <w:rsid w:val="00CA2701"/>
    <w:rsid w:val="00CB0D2D"/>
    <w:rsid w:val="00CD7B46"/>
    <w:rsid w:val="00CD7D67"/>
    <w:rsid w:val="00CE3883"/>
    <w:rsid w:val="00CE5303"/>
    <w:rsid w:val="00CF0F8B"/>
    <w:rsid w:val="00CF2F5D"/>
    <w:rsid w:val="00CF64F4"/>
    <w:rsid w:val="00D01F0F"/>
    <w:rsid w:val="00D11BAF"/>
    <w:rsid w:val="00D24749"/>
    <w:rsid w:val="00D36299"/>
    <w:rsid w:val="00D52245"/>
    <w:rsid w:val="00D67920"/>
    <w:rsid w:val="00D7394E"/>
    <w:rsid w:val="00D776B0"/>
    <w:rsid w:val="00D823DA"/>
    <w:rsid w:val="00D8458D"/>
    <w:rsid w:val="00D85892"/>
    <w:rsid w:val="00D91B1A"/>
    <w:rsid w:val="00D941EB"/>
    <w:rsid w:val="00DA019A"/>
    <w:rsid w:val="00DA3254"/>
    <w:rsid w:val="00DA3A6E"/>
    <w:rsid w:val="00DB7F7A"/>
    <w:rsid w:val="00DC11C3"/>
    <w:rsid w:val="00DD7C6A"/>
    <w:rsid w:val="00DF60D7"/>
    <w:rsid w:val="00DF6FB6"/>
    <w:rsid w:val="00E003D1"/>
    <w:rsid w:val="00E03E5F"/>
    <w:rsid w:val="00E37A4C"/>
    <w:rsid w:val="00E407A1"/>
    <w:rsid w:val="00E5439F"/>
    <w:rsid w:val="00E84120"/>
    <w:rsid w:val="00E87B3D"/>
    <w:rsid w:val="00EA2210"/>
    <w:rsid w:val="00EC0515"/>
    <w:rsid w:val="00EF226D"/>
    <w:rsid w:val="00F15EC6"/>
    <w:rsid w:val="00F2360A"/>
    <w:rsid w:val="00F44BD1"/>
    <w:rsid w:val="00F543F5"/>
    <w:rsid w:val="00F631C3"/>
    <w:rsid w:val="00F633CB"/>
    <w:rsid w:val="00F70655"/>
    <w:rsid w:val="00F72D5C"/>
    <w:rsid w:val="00F904E3"/>
    <w:rsid w:val="00FB4CA4"/>
    <w:rsid w:val="00FC4486"/>
    <w:rsid w:val="00FC448A"/>
    <w:rsid w:val="00FD63CE"/>
    <w:rsid w:val="00FE0DA8"/>
    <w:rsid w:val="00FE182A"/>
    <w:rsid w:val="00FE3395"/>
    <w:rsid w:val="00FE3BB5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2C986"/>
  <w15:chartTrackingRefBased/>
  <w15:docId w15:val="{642DA266-325D-4F4A-BBA8-5B944C35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1B4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31B4A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B31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0336796@qq.com</dc:creator>
  <cp:keywords/>
  <dc:description/>
  <cp:lastModifiedBy>770336796@qq.com</cp:lastModifiedBy>
  <cp:revision>23</cp:revision>
  <dcterms:created xsi:type="dcterms:W3CDTF">2022-10-25T05:25:00Z</dcterms:created>
  <dcterms:modified xsi:type="dcterms:W3CDTF">2022-10-31T10:54:00Z</dcterms:modified>
</cp:coreProperties>
</file>